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7FF42" w14:textId="442F5636" w:rsidR="00940364" w:rsidRDefault="00162CFB" w:rsidP="002479E1">
      <w:pPr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2479E1">
        <w:rPr>
          <w:rFonts w:asciiTheme="majorBidi" w:eastAsia="Times New Roman" w:hAnsiTheme="majorBidi" w:cstheme="majorBidi"/>
          <w:b/>
          <w:bCs/>
          <w:sz w:val="24"/>
          <w:szCs w:val="24"/>
        </w:rPr>
        <w:t>Ta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b</w:t>
      </w:r>
      <w:r w:rsidRPr="002479E1">
        <w:rPr>
          <w:rFonts w:asciiTheme="majorBidi" w:eastAsia="Times New Roman" w:hAnsiTheme="majorBidi" w:cstheme="majorBidi"/>
          <w:b/>
          <w:bCs/>
          <w:sz w:val="24"/>
          <w:szCs w:val="24"/>
        </w:rPr>
        <w:t>le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S7</w:t>
      </w:r>
      <w:r w:rsidR="002479E1" w:rsidRPr="002479E1">
        <w:rPr>
          <w:rFonts w:asciiTheme="majorBidi" w:eastAsia="Times New Roman" w:hAnsiTheme="majorBidi" w:cstheme="majorBidi"/>
          <w:sz w:val="24"/>
          <w:szCs w:val="24"/>
        </w:rPr>
        <w:t>: sequence similarity analysis of protease 307</w:t>
      </w:r>
      <w:r w:rsidR="002479E1">
        <w:rPr>
          <w:rFonts w:asciiTheme="majorBidi" w:eastAsia="Times New Roman" w:hAnsiTheme="majorBidi" w:cstheme="majorBidi"/>
          <w:sz w:val="24"/>
          <w:szCs w:val="24"/>
        </w:rPr>
        <w:t xml:space="preserve">5 </w:t>
      </w:r>
    </w:p>
    <w:tbl>
      <w:tblPr>
        <w:tblW w:w="90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1"/>
        <w:gridCol w:w="1378"/>
        <w:gridCol w:w="1110"/>
        <w:gridCol w:w="214"/>
        <w:gridCol w:w="391"/>
        <w:gridCol w:w="391"/>
        <w:gridCol w:w="426"/>
        <w:gridCol w:w="1272"/>
        <w:gridCol w:w="239"/>
        <w:gridCol w:w="600"/>
        <w:gridCol w:w="328"/>
        <w:gridCol w:w="250"/>
        <w:gridCol w:w="936"/>
      </w:tblGrid>
      <w:tr w:rsidR="002479E1" w:rsidRPr="00F25AA3" w14:paraId="75D3614D" w14:textId="77777777" w:rsidTr="00D46A30">
        <w:trPr>
          <w:trHeight w:val="48"/>
        </w:trPr>
        <w:tc>
          <w:tcPr>
            <w:tcW w:w="14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58312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for downloading or viewing reports</w:t>
            </w:r>
          </w:p>
        </w:tc>
        <w:tc>
          <w:tcPr>
            <w:tcW w:w="13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62D5D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Description</w:t>
            </w:r>
          </w:p>
        </w:tc>
        <w:tc>
          <w:tcPr>
            <w:tcW w:w="11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B2CB8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Scientific Name</w:t>
            </w:r>
          </w:p>
        </w:tc>
        <w:tc>
          <w:tcPr>
            <w:tcW w:w="605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3626B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Max Score</w:t>
            </w:r>
          </w:p>
        </w:tc>
        <w:tc>
          <w:tcPr>
            <w:tcW w:w="39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7861A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Total Score</w:t>
            </w:r>
          </w:p>
        </w:tc>
        <w:tc>
          <w:tcPr>
            <w:tcW w:w="4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46DA0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Query Cover</w:t>
            </w:r>
          </w:p>
        </w:tc>
        <w:tc>
          <w:tcPr>
            <w:tcW w:w="127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26018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E value</w:t>
            </w:r>
          </w:p>
        </w:tc>
        <w:tc>
          <w:tcPr>
            <w:tcW w:w="839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145AA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Per. Ident</w:t>
            </w:r>
          </w:p>
        </w:tc>
        <w:tc>
          <w:tcPr>
            <w:tcW w:w="578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E57EC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Acc. Len</w:t>
            </w:r>
          </w:p>
        </w:tc>
        <w:tc>
          <w:tcPr>
            <w:tcW w:w="9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3D32D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Accession</w:t>
            </w:r>
          </w:p>
        </w:tc>
      </w:tr>
      <w:tr w:rsidR="002479E1" w:rsidRPr="00F25AA3" w14:paraId="241412FA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878C5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27092884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20657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Cohnella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thermotoleran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E22B8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Cohnella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thermotoleran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ABA53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55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EF09E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55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5BAD3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122AE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055BD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8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A0A16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5D51B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27092884.1</w:t>
            </w:r>
          </w:p>
        </w:tc>
      </w:tr>
      <w:tr w:rsidR="002479E1" w:rsidRPr="00F25AA3" w14:paraId="4E6EE13E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28B74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28988075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0C941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Thermican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egypti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9AC42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Thermican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egypti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64A93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4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BBD28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4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879BE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75665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E47EC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.5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DFC02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DC672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28988075.1</w:t>
            </w:r>
          </w:p>
        </w:tc>
      </w:tr>
      <w:tr w:rsidR="002479E1" w:rsidRPr="00F25AA3" w14:paraId="28059BBD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C3F4B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67935194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8F1D1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Alicyclobacillus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kakegawensi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5BDFB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Alicyclobacillus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kakegawensi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A11EB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32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24C3D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32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7951F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4A422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D9A33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1.43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568FC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D5B82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67935194.1</w:t>
            </w:r>
          </w:p>
        </w:tc>
      </w:tr>
      <w:tr w:rsidR="002479E1" w:rsidRPr="00F25AA3" w14:paraId="25857466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345BA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73367104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AD062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Alicyclobacillus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herbari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D138E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Alicyclobacillus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herbari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815EC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31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1E804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31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2B877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F8ED7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BAFD7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1.38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9BB00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BBD92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73367104.1</w:t>
            </w:r>
          </w:p>
        </w:tc>
      </w:tr>
      <w:tr w:rsidR="002479E1" w:rsidRPr="00F25AA3" w14:paraId="2ADAD0B9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CF236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68004548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8D0E2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Alicyclobacillus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fastidios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65378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Alicyclobacillus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fastidios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0F05F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30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648DC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30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9EE15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383B6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4B7BA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1.43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D3164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0A513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68004548.1</w:t>
            </w:r>
          </w:p>
        </w:tc>
      </w:tr>
      <w:tr w:rsidR="002479E1" w:rsidRPr="00F25AA3" w14:paraId="07C8C501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861AF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2696096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C4E2F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Alicyclobacillus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herbari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45411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Alicyclobacillus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herbari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DF74E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30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95E3A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30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4AFD4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E4039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6B379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0.80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404D0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D7258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26960963.1</w:t>
            </w:r>
          </w:p>
        </w:tc>
      </w:tr>
      <w:tr w:rsidR="002479E1" w:rsidRPr="00F25AA3" w14:paraId="1EDE4C59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3A7A2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66157022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6BF16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gricola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188C6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gricola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CE332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29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8DA88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29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86130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95269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F7806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2.00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058C6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E8A3B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66157022.1</w:t>
            </w:r>
          </w:p>
        </w:tc>
      </w:tr>
      <w:tr w:rsidR="002479E1" w:rsidRPr="00F25AA3" w14:paraId="35D16486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23BF2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29420655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685C2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Alicyclobacillus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macrosporangiid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A45E7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Alicyclobacillus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macrosporangiid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C8152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2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E1506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2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D6D01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F9FD9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83422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0.29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8DEC5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B1CB4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29420655.1</w:t>
            </w:r>
          </w:p>
        </w:tc>
      </w:tr>
      <w:tr w:rsidR="002479E1" w:rsidRPr="00F25AA3" w14:paraId="71CAFE87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0A45D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54795277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25344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542B7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15391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2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3D248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2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AEB60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899E0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8065E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1.95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D3512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DDEC9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54795277.1</w:t>
            </w:r>
          </w:p>
        </w:tc>
      </w:tr>
      <w:tr w:rsidR="002479E1" w:rsidRPr="00F25AA3" w14:paraId="60474672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93636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Select seq ref|WP_26804624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5A131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Alicyclobacillus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dauci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9BC9B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Alicyclobacillus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dauci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96B30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24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5EA77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24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4BB2F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1C5CD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22215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89.14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659E6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7BD92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68046243.1</w:t>
            </w:r>
          </w:p>
        </w:tc>
      </w:tr>
      <w:tr w:rsidR="002479E1" w:rsidRPr="00F25AA3" w14:paraId="1C8B8632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667EF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19004749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21DE1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Cohnella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laeviribosi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51E4B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Cohnella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laeviribosi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BFD11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20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C62BD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20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8BA21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D5B91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2ADA2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1.6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FF337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66A31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19004749.1</w:t>
            </w:r>
          </w:p>
        </w:tc>
      </w:tr>
      <w:tr w:rsidR="002479E1" w:rsidRPr="00F25AA3" w14:paraId="7031EBA2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A7E1A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00667354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8904C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Kyrpidia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spormannii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8863B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Kyrpidia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spormannii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652F4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09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D3968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09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437E4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51638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633EA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81.61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67710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66C8C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00667354.1</w:t>
            </w:r>
          </w:p>
        </w:tc>
      </w:tr>
      <w:tr w:rsidR="002479E1" w:rsidRPr="00F25AA3" w14:paraId="544629C8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29A88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8801063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33147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Kyrpidia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A5EA4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Kyrpidia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18C09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09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A0454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309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8F97E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C264B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9E690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81.61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2FA28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7C153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88010633.1</w:t>
            </w:r>
          </w:p>
        </w:tc>
      </w:tr>
      <w:tr w:rsidR="002479E1" w:rsidRPr="00F25AA3" w14:paraId="2FA55D0A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BDB8D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59881799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69127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uerhi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F6D49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uerhi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47ACB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84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BA5B0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84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42CDE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E1A66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BA947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77.59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DD7BA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DDB63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59881799.1</w:t>
            </w:r>
          </w:p>
        </w:tc>
      </w:tr>
      <w:tr w:rsidR="002479E1" w:rsidRPr="00F25AA3" w14:paraId="0C592977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EF0D6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72328401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E291F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06B7A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C146E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7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CB058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7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A1046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32F23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83A33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78.1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19506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2DFD3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72328401.1</w:t>
            </w:r>
          </w:p>
        </w:tc>
      </w:tr>
      <w:tr w:rsidR="002479E1" w:rsidRPr="00F25AA3" w14:paraId="10641785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986A1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4141525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2B90A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filici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58763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filici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BCBE6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7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E150C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7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E3E61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FDC7A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E15BB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75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8738B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98A7A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41415250.1</w:t>
            </w:r>
          </w:p>
        </w:tc>
      </w:tr>
      <w:tr w:rsidR="002479E1" w:rsidRPr="00F25AA3" w14:paraId="649BB1CE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E7141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76357694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FAC13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D28B5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38127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2A6B1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5AA90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13EF7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D6E50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8.5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1DF36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0E609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76357694.1</w:t>
            </w:r>
          </w:p>
        </w:tc>
      </w:tr>
      <w:tr w:rsidR="002479E1" w:rsidRPr="00F25AA3" w14:paraId="1CD42D9F" w14:textId="77777777" w:rsidTr="00D46A30"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0113D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emb|CDN44479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62D71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Protein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YhbO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P22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E1E80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P22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8FB67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5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574C6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5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1B924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C71C0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8B5D3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8.5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84AA1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7D8E9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CDN44479.1</w:t>
            </w:r>
          </w:p>
        </w:tc>
      </w:tr>
      <w:tr w:rsidR="002479E1" w:rsidRPr="00F25AA3" w14:paraId="3ACD46EA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E6DC6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48748138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A2BC6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238D5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F24A7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4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1F03A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4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DD053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1F366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76D23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8.5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6AE4F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DF9E6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48748138.1</w:t>
            </w:r>
          </w:p>
        </w:tc>
      </w:tr>
      <w:tr w:rsidR="002479E1" w:rsidRPr="00F25AA3" w14:paraId="60700E0A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2642E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5830432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E1146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Gorillibacterium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timonen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D8525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Gorillibacterium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timonense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DC944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3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3211A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3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DB4E8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5FEF8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75C6B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6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555A2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709E2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58304320.1</w:t>
            </w:r>
          </w:p>
        </w:tc>
      </w:tr>
      <w:tr w:rsidR="002479E1" w:rsidRPr="00F25AA3" w14:paraId="44623FAC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D7879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Select seq emb|SDS94415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79DCF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protease I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acea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bacterium GAS479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1F98A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acea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bacterium GAS479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30D25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3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01C43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3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D275A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F8A6E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27522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43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871CB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64CEE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SDS94415.1</w:t>
            </w:r>
          </w:p>
        </w:tc>
      </w:tr>
      <w:tr w:rsidR="002479E1" w:rsidRPr="00F25AA3" w14:paraId="439324A2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31757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89525052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7410B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herberti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B36A4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herberti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00AEB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2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3B473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2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27234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822E8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3F6D3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43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4DF36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80A6F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89525052.1</w:t>
            </w:r>
          </w:p>
        </w:tc>
      </w:tr>
      <w:tr w:rsidR="002479E1" w:rsidRPr="00F25AA3" w14:paraId="642B4496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F123D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2859891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F8791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49878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E0ED4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1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FCAA1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1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153B2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89F24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2125E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8.5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B6DB2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02BD7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28598913.1</w:t>
            </w:r>
          </w:p>
        </w:tc>
      </w:tr>
      <w:tr w:rsidR="002479E1" w:rsidRPr="00F25AA3" w14:paraId="2BA01343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F31DD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gb|UUZ83416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CC717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P26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288F4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P2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0E975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1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D02BE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1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306A0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7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612C3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EB373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8.24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B21A0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9CC78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UUZ83416.1</w:t>
            </w:r>
          </w:p>
        </w:tc>
      </w:tr>
      <w:tr w:rsidR="002479E1" w:rsidRPr="00F25AA3" w14:paraId="79B42636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0FBD2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15607641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D8ED9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uranti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1EB07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uranti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638DB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9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411EF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9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4ECB0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CF430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4A3C1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9.64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EFA66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0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CEAC4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15607641.1</w:t>
            </w:r>
          </w:p>
        </w:tc>
      </w:tr>
      <w:tr w:rsidR="002479E1" w:rsidRPr="00F25AA3" w14:paraId="5CAFDFD4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2AE09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6890941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F6441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lbicere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9EF44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lbicere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0E446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0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62D98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50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3F7C7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97919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B920F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8.00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31F4F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8FE77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68909413.1</w:t>
            </w:r>
          </w:p>
        </w:tc>
      </w:tr>
      <w:tr w:rsidR="002479E1" w:rsidRPr="00F25AA3" w14:paraId="79F5C853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2A9DC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31849018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F4E73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M1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56FAB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M1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DD91E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9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34219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9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F883C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E53E4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938F8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71.43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F5DE1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5542E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31849018.1</w:t>
            </w:r>
          </w:p>
        </w:tc>
      </w:tr>
      <w:tr w:rsidR="002479E1" w:rsidRPr="00F25AA3" w14:paraId="3226F66C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1321F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65095246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0A1C4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pii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EAAD3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pii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03513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4FCD6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88A0A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87AFD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70782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82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BF70B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5363C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65095246.1</w:t>
            </w:r>
          </w:p>
        </w:tc>
      </w:tr>
      <w:tr w:rsidR="002479E1" w:rsidRPr="00F25AA3" w14:paraId="1036C657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C86B4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3927899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C80E5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W8-1187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DAABA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W8-118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F8A26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7B16D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27421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2062D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7CF28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8.00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70FAC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50DCE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39278993.1</w:t>
            </w:r>
          </w:p>
        </w:tc>
      </w:tr>
      <w:tr w:rsidR="002479E1" w:rsidRPr="00F25AA3" w14:paraId="7DCA61D8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63A1D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27200477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45863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zeisoli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3A80C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zeisoli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6C721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60F38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6B7DD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C6E43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2CEBC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70.83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5E82D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CF5A5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27200477.1</w:t>
            </w:r>
          </w:p>
        </w:tc>
      </w:tr>
      <w:tr w:rsidR="002479E1" w:rsidRPr="00F25AA3" w14:paraId="2E64EBB9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18A74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2533600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D6734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sabina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109FB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sabinae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CC092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88A0C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8D745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B55AB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65026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82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1A1BE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AD821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25336000.1</w:t>
            </w:r>
          </w:p>
        </w:tc>
      </w:tr>
      <w:tr w:rsidR="002479E1" w:rsidRPr="00F25AA3" w14:paraId="2518F77A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B3EE9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Select seq ref|WP_213618212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D54DF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J22TS3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1D6D5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J22TS3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F7EC8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390B8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7BD46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90E45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93A9E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9.05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EAD34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B7E6A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13618212.1</w:t>
            </w:r>
          </w:p>
        </w:tc>
      </w:tr>
      <w:tr w:rsidR="002479E1" w:rsidRPr="00F25AA3" w14:paraId="541A7262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DAD67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51561124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636B1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sadenensi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0FA6C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sadenensi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7EB35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B37C5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B58D4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00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FA238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30DA9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29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3F8F4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68734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51561124.1</w:t>
            </w:r>
          </w:p>
        </w:tc>
      </w:tr>
      <w:tr w:rsidR="002479E1" w:rsidRPr="00F25AA3" w14:paraId="5FE7ABE1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A2F76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8919813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FA60D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xerothermoduran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6309C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xerothermoduran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7BDF8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3C1B8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F82AA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7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89668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2FB17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0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B833A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A2F04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89198130.1</w:t>
            </w:r>
          </w:p>
        </w:tc>
      </w:tr>
      <w:tr w:rsidR="002479E1" w:rsidRPr="00F25AA3" w14:paraId="7B781E5C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B9AE6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23083999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64933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6F763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18389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409DD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F389B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F7C23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E2BEC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6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BDA95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17432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23083999.1</w:t>
            </w:r>
          </w:p>
        </w:tc>
      </w:tr>
      <w:tr w:rsidR="002479E1" w:rsidRPr="00F25AA3" w14:paraId="6BF91461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319E8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24695789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9BFC5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rhizophi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2D224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rhizophi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89A58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A0502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2F209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02EEF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9661F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24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38C0E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4C5F8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24695789.1</w:t>
            </w:r>
          </w:p>
        </w:tc>
      </w:tr>
      <w:tr w:rsidR="002479E1" w:rsidRPr="00F25AA3" w14:paraId="3602D90E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8FCDB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45670048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D4B94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beijingensi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D4CF0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beijingensi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17318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5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D32CA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5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64059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382BE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F83A6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24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E4FE7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0424C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45670048.1</w:t>
            </w:r>
          </w:p>
        </w:tc>
      </w:tr>
      <w:tr w:rsidR="002479E1" w:rsidRPr="00F25AA3" w14:paraId="3FBD1F8D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4DB8D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10020799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B9DAC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0A5AF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4F527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4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1BC90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4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FB8F3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7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B23F5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34F14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65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1A0B1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291FF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10020799.1</w:t>
            </w:r>
          </w:p>
        </w:tc>
      </w:tr>
      <w:tr w:rsidR="002479E1" w:rsidRPr="00F25AA3" w14:paraId="2A4D1442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703A9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6861586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85836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tuaregi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10107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tuaregi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54889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4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08B6C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4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59242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CB9C3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345E6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8.45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16800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397BB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68615863.1</w:t>
            </w:r>
          </w:p>
        </w:tc>
      </w:tr>
      <w:tr w:rsidR="002479E1" w:rsidRPr="00F25AA3" w14:paraId="37FABD53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0EFD3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11020128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14B88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F8D6B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52B82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4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6F591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4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B934D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2D47D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29E93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8.45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E56C6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7B871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11020128.1</w:t>
            </w:r>
          </w:p>
        </w:tc>
      </w:tr>
      <w:tr w:rsidR="002479E1" w:rsidRPr="00F25AA3" w14:paraId="73B550FA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3DDA9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38697921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F6B61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stellifer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B503F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stellifer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65487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3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999FC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3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933EA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8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D770B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0B496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70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0B240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71B18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38697921.1</w:t>
            </w:r>
          </w:p>
        </w:tc>
      </w:tr>
      <w:tr w:rsidR="002479E1" w:rsidRPr="00F25AA3" w14:paraId="228686B6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F0701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3849569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092A8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</w:t>
            </w:r>
            <w:r w:rsidRPr="00F25AA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inistramenti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B04BE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inistramenti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5D1A9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D0D5E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AA3B8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BBAB7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AE289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57BDF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204F1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38495690.1</w:t>
            </w:r>
          </w:p>
        </w:tc>
      </w:tr>
      <w:tr w:rsidR="002479E1" w:rsidRPr="00F25AA3" w14:paraId="4639DE6A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EAC2D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3659426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4294D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sophora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53EB6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sophorae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7B4B6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07841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63DEA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8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621E4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31B4E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70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F5296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4326F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36594260.1</w:t>
            </w:r>
          </w:p>
        </w:tc>
      </w:tr>
      <w:tr w:rsidR="002479E1" w:rsidRPr="00F25AA3" w14:paraId="13C01EC6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1673C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79036676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6583D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URB8-2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80DA4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URB8-2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42AE9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306D5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DF429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9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0AD6E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E418C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6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97DD4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114CE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79036676.1</w:t>
            </w:r>
          </w:p>
        </w:tc>
      </w:tr>
      <w:tr w:rsidR="002479E1" w:rsidRPr="00F25AA3" w14:paraId="001CBBBF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69582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41114595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67182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F4-0125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153C3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F4-0125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B3295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45313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7E1C1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097E9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4A62F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C2633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65CAA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41114595.1</w:t>
            </w:r>
          </w:p>
        </w:tc>
      </w:tr>
      <w:tr w:rsidR="002479E1" w:rsidRPr="00F25AA3" w14:paraId="0B0BC899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5B35B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51377918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28E1E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YPG26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6F787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YPG2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6E535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7F003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38749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DD44D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A75F6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8.45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039DB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C6C1F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51377918.1</w:t>
            </w:r>
          </w:p>
        </w:tc>
      </w:tr>
      <w:tr w:rsidR="002479E1" w:rsidRPr="00F25AA3" w14:paraId="74C664D0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1B3AF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1888775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B22E6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massiliensi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AC393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1B7AC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1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41D39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1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5E798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6A1D8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FC38F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0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22ED1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ED96F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18887753.1</w:t>
            </w:r>
          </w:p>
        </w:tc>
      </w:tr>
      <w:tr w:rsidR="002479E1" w:rsidRPr="00F25AA3" w14:paraId="0F89BB56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1677E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41179761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02819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K6-1230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32E31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K6-1230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3DA8C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1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812E4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1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D8BB3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934F5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57FAC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0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3C57E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05B1F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41179761.1</w:t>
            </w:r>
          </w:p>
        </w:tc>
      </w:tr>
      <w:tr w:rsidR="002479E1" w:rsidRPr="00F25AA3" w14:paraId="77766169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E47AD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68697146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49E84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yonginensi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60683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yonginensi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8A2AC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1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98856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1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42FAE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A0C0D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11FBA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2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EFF47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820E9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68697146.1</w:t>
            </w:r>
          </w:p>
        </w:tc>
      </w:tr>
      <w:tr w:rsidR="002479E1" w:rsidRPr="00F25AA3" w14:paraId="6CCE705B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83FFF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14494448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FE91B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Font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phaseoli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284F0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Font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phaseoli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6B9E1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1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9C080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1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ECFF8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7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14026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AE4A1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4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5D588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3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1A1CC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14494448.1</w:t>
            </w:r>
          </w:p>
        </w:tc>
      </w:tr>
      <w:tr w:rsidR="002479E1" w:rsidRPr="00F25AA3" w14:paraId="2DC5D27B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B9352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73128652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38771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tritici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3CFB4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tritici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81AC4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1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BB5B5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1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ABE4E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78887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19342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9.05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F3532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C8D5F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73128652.1</w:t>
            </w:r>
          </w:p>
        </w:tc>
      </w:tr>
      <w:tr w:rsidR="002479E1" w:rsidRPr="00F25AA3" w14:paraId="11EBA7C4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28796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94093892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C6FBA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</w:t>
            </w:r>
            <w:r w:rsidRPr="00F25AA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hyscomitrella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B1F4B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hyscomitrellae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05D44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AE037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C8756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4CC3A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FB230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6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7BAE7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E0ECD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94093892.1</w:t>
            </w:r>
          </w:p>
        </w:tc>
      </w:tr>
      <w:tr w:rsidR="002479E1" w:rsidRPr="00F25AA3" w14:paraId="7D19929F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8FB6A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1350879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5E5A0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faeci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B10EC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faeci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906CF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B0171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71C5E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C15FB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81EFE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2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DD7DD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322DF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13508793.1</w:t>
            </w:r>
          </w:p>
        </w:tc>
      </w:tr>
      <w:tr w:rsidR="002479E1" w:rsidRPr="00F25AA3" w14:paraId="730EC553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1AEBA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41045949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D0324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R5-0407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258CE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R5-040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9A91D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D9D9D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870D2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10A1A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157F1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BA95B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0F467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41045949.1</w:t>
            </w:r>
          </w:p>
        </w:tc>
      </w:tr>
      <w:tr w:rsidR="002479E1" w:rsidRPr="00F25AA3" w14:paraId="21066C7F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B504A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42130474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804C1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F4DF6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2A8D5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7D1B2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88354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71043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BC866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2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7C187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C4914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42130474.1</w:t>
            </w:r>
          </w:p>
        </w:tc>
      </w:tr>
      <w:tr w:rsidR="002479E1" w:rsidRPr="00F25AA3" w14:paraId="1E9EEF76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7D08D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42191095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C935F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H7-0737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2802F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H7-07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07C86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9EFF9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C103B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B8BA4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D023F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2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00AEA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38C9B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42191095.1</w:t>
            </w:r>
          </w:p>
        </w:tc>
      </w:tr>
      <w:tr w:rsidR="002479E1" w:rsidRPr="00F25AA3" w14:paraId="2A2DC4CC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55391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4112433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7BFC2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F4-0236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86157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F4-023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F3B07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C5542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39C88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CF195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0C333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2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1499B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5912A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41124330.1</w:t>
            </w:r>
          </w:p>
        </w:tc>
      </w:tr>
      <w:tr w:rsidR="002479E1" w:rsidRPr="00F25AA3" w14:paraId="2A29C064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E3931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36102555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8D953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A1647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98507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9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53F59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9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02890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50FC8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F5DA6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C7B2A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1E5ED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36102555.1</w:t>
            </w:r>
          </w:p>
        </w:tc>
      </w:tr>
      <w:tr w:rsidR="002479E1" w:rsidRPr="00F25AA3" w14:paraId="41D4B0FB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C6851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4075216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EC5EC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R7-0204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FCE49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R7-0204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D9543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9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8064A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9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A2F83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195F1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622B5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2623C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36EAA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40752160.1</w:t>
            </w:r>
          </w:p>
        </w:tc>
      </w:tr>
      <w:tr w:rsidR="002479E1" w:rsidRPr="00F25AA3" w14:paraId="4F428C6C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965C6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39798118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62F53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R5-0744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66221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R5-0744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37720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9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1D3E1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9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E30AB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1FB21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00673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2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836AC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A5874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39798118.1</w:t>
            </w:r>
          </w:p>
        </w:tc>
      </w:tr>
      <w:tr w:rsidR="002479E1" w:rsidRPr="00F25AA3" w14:paraId="73FB13BC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11F3D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10931802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C4221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bouchesdurhonensi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5CEC4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bouchesdurhonensi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E044E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9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C0B3F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9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C5581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D1FF4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3BA0E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98DB3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1DCAD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10931802.1</w:t>
            </w:r>
          </w:p>
        </w:tc>
      </w:tr>
      <w:tr w:rsidR="002479E1" w:rsidRPr="00F25AA3" w14:paraId="43A98873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3102A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3931123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3F246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</w:t>
            </w:r>
            <w:r w:rsidRPr="00F25AA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M7-0896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650AB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M7-089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590A4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EB88E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EEDFB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09C10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4011C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8.45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F7A58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965E3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39311230.1</w:t>
            </w:r>
          </w:p>
        </w:tc>
      </w:tr>
      <w:tr w:rsidR="002479E1" w:rsidRPr="00F25AA3" w14:paraId="0B59D4FB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E4722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94873671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FC1BD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C58AA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6530A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08B73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6A629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554D5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84E09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68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A7EBF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148C5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94873671.1</w:t>
            </w:r>
          </w:p>
        </w:tc>
      </w:tr>
      <w:tr w:rsidR="002479E1" w:rsidRPr="00F25AA3" w14:paraId="5C9F6410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4C6B1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08466612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B4226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CAA11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9877E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CAA11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3B978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30F70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80967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1A0AE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223E4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68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BC004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62D55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08466612.1</w:t>
            </w:r>
          </w:p>
        </w:tc>
      </w:tr>
      <w:tr w:rsidR="002479E1" w:rsidRPr="00F25AA3" w14:paraId="58CE99B7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CEA48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49647657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8A023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84D76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48137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20550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6C188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F7064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B9CEC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68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3F80F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434C3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49647657.1</w:t>
            </w:r>
          </w:p>
        </w:tc>
      </w:tr>
      <w:tr w:rsidR="002479E1" w:rsidRPr="00F25AA3" w14:paraId="32051730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EBD7E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42139537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C5706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P4-0081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76434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P4-0081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002AE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79A7A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22323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ED8C2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2666A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2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3D984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085DD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42139537.1</w:t>
            </w:r>
          </w:p>
        </w:tc>
      </w:tr>
      <w:tr w:rsidR="002479E1" w:rsidRPr="00F25AA3" w14:paraId="0728FB2D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575F9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71720879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FBAEF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hytohabitan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74755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hytohabitan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C6D0F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4A7FD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16861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21E76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B85C1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B11B2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6B36F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71720879.1</w:t>
            </w:r>
          </w:p>
        </w:tc>
      </w:tr>
      <w:tr w:rsidR="002479E1" w:rsidRPr="00F25AA3" w14:paraId="18932F94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38A57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42238705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30C84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813EC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51A45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1B88B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586A7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F806A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23345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9ADB9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E6493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42238705.1</w:t>
            </w:r>
          </w:p>
        </w:tc>
      </w:tr>
      <w:tr w:rsidR="002479E1" w:rsidRPr="00F25AA3" w14:paraId="12DA1348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94F28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76193216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28A32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odorifer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08941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odorifer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253C2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814DE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96776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7068A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6B1F7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68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A2E17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AF4AE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76193216.1</w:t>
            </w:r>
          </w:p>
        </w:tc>
      </w:tr>
      <w:tr w:rsidR="002479E1" w:rsidRPr="00F25AA3" w14:paraId="3125FED7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2278F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76284837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86697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89426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C6A9B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69A20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79CA7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5A4FF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BA8AC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68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6BACA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CBFFE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76284837.1</w:t>
            </w:r>
          </w:p>
        </w:tc>
      </w:tr>
      <w:tr w:rsidR="002479E1" w:rsidRPr="00F25AA3" w14:paraId="3140B8AD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AE4C7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38653425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B8E45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iscari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1DFA9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iscari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24144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2BC1C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B71B5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A1675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0598E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9.05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C7567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4C114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38653425.1</w:t>
            </w:r>
          </w:p>
        </w:tc>
      </w:tr>
      <w:tr w:rsidR="002479E1" w:rsidRPr="00F25AA3" w14:paraId="5ED73421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F9888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3407565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F6BDE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DFA56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DA191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01870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A62B8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E0A9E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E367F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6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189FD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B9A40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34075650.1</w:t>
            </w:r>
          </w:p>
        </w:tc>
      </w:tr>
      <w:tr w:rsidR="002479E1" w:rsidRPr="00F25AA3" w14:paraId="7DFE3441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F7B2A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Select seq ref|WP_07614154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8E64C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BCD62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713DE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60EB0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24A3F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B3E8D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F8685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2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C751C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9840E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76141540.1</w:t>
            </w:r>
          </w:p>
        </w:tc>
      </w:tr>
      <w:tr w:rsidR="002479E1" w:rsidRPr="00F25AA3" w14:paraId="67E1A3FA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27A21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76245164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83202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H8-0259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756E6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H8-0259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19576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3A2F0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2A227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79F6D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FE8ED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BB6D2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576C4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76245164.1</w:t>
            </w:r>
          </w:p>
        </w:tc>
      </w:tr>
      <w:tr w:rsidR="002479E1" w:rsidRPr="00F25AA3" w14:paraId="3930C3FB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5C92E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3669053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7C5CA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FBE12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F9E85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52400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6EDC8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0E0EC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5A31A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6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2EA39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4690E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36690533.1</w:t>
            </w:r>
          </w:p>
        </w:tc>
      </w:tr>
      <w:tr w:rsidR="002479E1" w:rsidRPr="00F25AA3" w14:paraId="5D38F16B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DB4F8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3915757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868B4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W8-0186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99836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W8-018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52B5C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143EF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C0D2B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5F89E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3AF05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23DA2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74F71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39157573.1</w:t>
            </w:r>
          </w:p>
        </w:tc>
      </w:tr>
      <w:tr w:rsidR="002479E1" w:rsidRPr="00F25AA3" w14:paraId="0ABA1626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9286A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7629754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44033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3C335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89783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D52B3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E701D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3F804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2933C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2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B5442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0519C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76297543.1</w:t>
            </w:r>
          </w:p>
        </w:tc>
      </w:tr>
      <w:tr w:rsidR="002479E1" w:rsidRPr="00F25AA3" w14:paraId="49EF9CA1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F06E2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39243269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BE601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F4-0243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78A28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F4-0243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00D96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A150F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ACA41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2010B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2F5C0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09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EA874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54AFF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39243269.1</w:t>
            </w:r>
          </w:p>
        </w:tc>
      </w:tr>
      <w:tr w:rsidR="002479E1" w:rsidRPr="00F25AA3" w14:paraId="3BD59502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5896A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09872297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98F13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6AB5A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C8A0D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D0112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2F015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52A62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BD915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7EA38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537C5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09872297.1</w:t>
            </w:r>
          </w:p>
        </w:tc>
      </w:tr>
      <w:tr w:rsidR="002479E1" w:rsidRPr="00F25AA3" w14:paraId="37D09EE3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C2363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41129017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A5755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H7-0714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93D41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H7-0714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3C3A6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98E57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A80FF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78B19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41152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68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D4DD8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43102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41129017.1</w:t>
            </w:r>
          </w:p>
        </w:tc>
      </w:tr>
      <w:tr w:rsidR="002479E1" w:rsidRPr="00F25AA3" w14:paraId="6302D3E4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6C2CB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gb|MED5020506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FBBEB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chibensi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D1788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chibensi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0AD14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0A732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F025B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E2A33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9C130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2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92C72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EF650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MED5020506.1</w:t>
            </w:r>
          </w:p>
        </w:tc>
      </w:tr>
      <w:tr w:rsidR="002479E1" w:rsidRPr="00F25AA3" w14:paraId="1663916B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87CDA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39294511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EA961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IHB B 3415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8C5F7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IHB B 3415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3869F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4733D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9C1DD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31821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57B28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6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688B5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B60ED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39294511.1</w:t>
            </w:r>
          </w:p>
        </w:tc>
      </w:tr>
      <w:tr w:rsidR="002479E1" w:rsidRPr="00F25AA3" w14:paraId="1EF6B5DC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CE646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1358957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EE958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</w:t>
            </w:r>
            <w:r w:rsidRPr="00F25AA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woosongensi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EBABF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woosongensi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31250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6678E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38027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C367F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778B2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2221A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71A5E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13589570.1</w:t>
            </w:r>
          </w:p>
        </w:tc>
      </w:tr>
      <w:tr w:rsidR="002479E1" w:rsidRPr="00F25AA3" w14:paraId="76892474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AB871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60499036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69A8B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dendrobii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79383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dendrobii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6D518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DD2B1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CBE28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BE63E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0C8A3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6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1F10E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D8859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60499036.1</w:t>
            </w:r>
          </w:p>
        </w:tc>
      </w:tr>
      <w:tr w:rsidR="002479E1" w:rsidRPr="00F25AA3" w14:paraId="6BD0836A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485E1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39266674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4D899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R5-0470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A54B4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R5-0470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45338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D6113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5E4E2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E927B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A4EFB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68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8C483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BA796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39266674.1</w:t>
            </w:r>
          </w:p>
        </w:tc>
      </w:tr>
      <w:tr w:rsidR="002479E1" w:rsidRPr="00F25AA3" w14:paraId="60500737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4E646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83908727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6FB19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G2S3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FCE1B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G2S3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6B3C7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FB49B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46E87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4FE21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A03D5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09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5D9E3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8BE15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83908727.1</w:t>
            </w:r>
          </w:p>
        </w:tc>
      </w:tr>
      <w:tr w:rsidR="002479E1" w:rsidRPr="00F25AA3" w14:paraId="174F9376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31AF8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tpg|HEY443224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28CDF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PA: 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72BF2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1CBC2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6BD5F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FBAFA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8F8F5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7AAA0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2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D911C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8BCD4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HEY4432243.1</w:t>
            </w:r>
          </w:p>
        </w:tc>
      </w:tr>
      <w:tr w:rsidR="002479E1" w:rsidRPr="00F25AA3" w14:paraId="5B4FB6B6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D8C7D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18975851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77893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Sacchar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kuerlensi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D8552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Sacchar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kuerlensi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47A64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C2442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BDC16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B20EA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E7C10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48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E6010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C1C28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18975851.1</w:t>
            </w:r>
          </w:p>
        </w:tc>
      </w:tr>
      <w:tr w:rsidR="002479E1" w:rsidRPr="00F25AA3" w14:paraId="58864B7A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215AE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40985676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A83FC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A2BD0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3AC7A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0A332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591EB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FBE0C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EB99D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78F19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DA1C8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40985676.1</w:t>
            </w:r>
          </w:p>
        </w:tc>
      </w:tr>
      <w:tr w:rsidR="002479E1" w:rsidRPr="00F25AA3" w14:paraId="331588DB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0A63A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40950716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9D0F4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R7-0210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60C17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R7-0210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EA801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40E35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5EA3E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C19A5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4B173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2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C7168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B8796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40950716.1</w:t>
            </w:r>
          </w:p>
        </w:tc>
      </w:tr>
      <w:tr w:rsidR="002479E1" w:rsidRPr="00F25AA3" w14:paraId="751AD417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3014B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7628119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98BF6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F387F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B4F03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7153C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A7467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4823C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9107C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68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E4DEA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3F43D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76281193.1</w:t>
            </w:r>
          </w:p>
        </w:tc>
      </w:tr>
      <w:tr w:rsidR="002479E1" w:rsidRPr="00F25AA3" w14:paraId="239875A9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4764B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33925040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EFFC7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P2-0136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B5A40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. FSL P2-013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631E0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83B8E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593EE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CED43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B154C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7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0EDCC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38300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339250400.1</w:t>
            </w:r>
          </w:p>
        </w:tc>
      </w:tr>
      <w:tr w:rsidR="002479E1" w:rsidRPr="00F25AA3" w14:paraId="2C7563DC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E68F7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34533436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199A9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</w:t>
            </w:r>
            <w:r w:rsidRPr="00F25AA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seudetheri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4DA4E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seudetheri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BCBF7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08ED1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7CC7D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0CB68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C2AD2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4.50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78E0C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53C33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34533436.1</w:t>
            </w:r>
          </w:p>
        </w:tc>
      </w:tr>
      <w:tr w:rsidR="002479E1" w:rsidRPr="00F25AA3" w14:paraId="2BB317AF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84B5F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9487795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4532F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C1526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83DC8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AF814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FF6C0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DFAC8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EA46D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09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ACFF8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D47C5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94877950.1</w:t>
            </w:r>
          </w:p>
        </w:tc>
      </w:tr>
      <w:tr w:rsidR="002479E1" w:rsidRPr="00F25AA3" w14:paraId="6A3F451F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A054A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5561076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DBD6A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woosongensi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C735B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woosongensi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646DF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DC922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E0873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B00BA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BC6BE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8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851D8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CB2B0D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55610763.1</w:t>
            </w:r>
          </w:p>
        </w:tc>
      </w:tr>
      <w:tr w:rsidR="002479E1" w:rsidRPr="00F25AA3" w14:paraId="2B9E115B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4BA75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289390232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5F360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A895B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unclassified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83776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88649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86C05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4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8E26F1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78DB1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8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7AF97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C250AF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289390232.1</w:t>
            </w:r>
          </w:p>
        </w:tc>
      </w:tr>
      <w:tr w:rsidR="002479E1" w:rsidRPr="00F25AA3" w14:paraId="25A2BBCC" w14:textId="77777777" w:rsidTr="00D46A30">
        <w:trPr>
          <w:trHeight w:val="73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0CAA58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150457010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EFED7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iritus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753BC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spiritus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841E5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8BB0B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0630A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8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85FD1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4A533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4.16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6716F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E894D6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150457010.1</w:t>
            </w:r>
          </w:p>
        </w:tc>
      </w:tr>
      <w:tr w:rsidR="002479E1" w:rsidRPr="00F25AA3" w14:paraId="6F274769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0B43D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36677639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3795C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79F67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F21BA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1B0A3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63BD30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5DD92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6019EA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5.68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CEE5B3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4EC6A4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36677639.1</w:t>
            </w:r>
          </w:p>
        </w:tc>
      </w:tr>
      <w:tr w:rsidR="002479E1" w:rsidRPr="00F25AA3" w14:paraId="1E28B8CC" w14:textId="77777777" w:rsidTr="00D46A30">
        <w:trPr>
          <w:trHeight w:val="48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EB6C1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 seq ref|WP_038572983.1|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9DE227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type 1 glutamine 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amidotransferase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 [</w:t>
            </w: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  <w:r w:rsidRPr="00F25AA3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3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F9D66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F25AA3">
              <w:rPr>
                <w:rFonts w:asciiTheme="majorBidi" w:hAnsiTheme="majorBidi" w:cstheme="majorBidi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A3C892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5272FC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12279B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5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863B19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0/00000000000000000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962D7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66.27%</w:t>
            </w:r>
          </w:p>
        </w:tc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5AD99E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1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5B3C65" w14:textId="77777777" w:rsidR="002479E1" w:rsidRPr="00F25AA3" w:rsidRDefault="002479E1" w:rsidP="00D46A3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25AA3">
              <w:rPr>
                <w:rFonts w:asciiTheme="majorBidi" w:hAnsiTheme="majorBidi" w:cstheme="majorBidi"/>
                <w:sz w:val="16"/>
                <w:szCs w:val="16"/>
              </w:rPr>
              <w:t>WP_038572983.1</w:t>
            </w:r>
          </w:p>
        </w:tc>
      </w:tr>
    </w:tbl>
    <w:p w14:paraId="1B46363D" w14:textId="77777777" w:rsidR="002479E1" w:rsidRPr="002479E1" w:rsidRDefault="002479E1" w:rsidP="002479E1">
      <w:pPr>
        <w:jc w:val="center"/>
      </w:pPr>
    </w:p>
    <w:sectPr w:rsidR="002479E1" w:rsidRPr="002479E1" w:rsidSect="00D028F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CwNDA2N7QwMrE0tzRU0lEKTi0uzszPAykwrAUAvQqwZCwAAAA="/>
  </w:docVars>
  <w:rsids>
    <w:rsidRoot w:val="002479E1"/>
    <w:rsid w:val="00162CFB"/>
    <w:rsid w:val="002479E1"/>
    <w:rsid w:val="00307329"/>
    <w:rsid w:val="00940364"/>
    <w:rsid w:val="00CE4FD8"/>
    <w:rsid w:val="00D028F2"/>
    <w:rsid w:val="00DF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D5E1264"/>
  <w15:chartTrackingRefBased/>
  <w15:docId w15:val="{D66782F8-214B-4A7F-B5A7-9635016F3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2479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2479E1"/>
    <w:pPr>
      <w:pBdr>
        <w:top w:val="single" w:sz="8" w:space="0" w:color="FFFFFF"/>
        <w:left w:val="single" w:sz="8" w:space="1" w:color="FFFFFF"/>
        <w:bottom w:val="single" w:sz="24" w:space="0" w:color="FFFFFF"/>
        <w:right w:val="single" w:sz="8" w:space="1" w:color="FFFFFF"/>
      </w:pBdr>
      <w:shd w:val="clear" w:color="auto" w:fill="4472C4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2479E1"/>
    <w:pPr>
      <w:bidi w:val="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2479E1"/>
    <w:pPr>
      <w:pBdr>
        <w:top w:val="single" w:sz="24" w:space="0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4472C4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2479E1"/>
    <w:pPr>
      <w:pBdr>
        <w:top w:val="single" w:sz="24" w:space="0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CFD5EA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2479E1"/>
    <w:pPr>
      <w:pBdr>
        <w:top w:val="single" w:sz="8" w:space="0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4472C4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2479E1"/>
    <w:pPr>
      <w:pBdr>
        <w:top w:val="single" w:sz="8" w:space="0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BF5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2479E1"/>
    <w:pPr>
      <w:pBdr>
        <w:top w:val="single" w:sz="8" w:space="0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BF5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2479E1"/>
    <w:pPr>
      <w:pBdr>
        <w:top w:val="single" w:sz="8" w:space="0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CFD5EA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2479E1"/>
    <w:pPr>
      <w:pBdr>
        <w:top w:val="single" w:sz="8" w:space="0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CFD5EA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479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479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9E1"/>
  </w:style>
  <w:style w:type="paragraph" w:styleId="Footer">
    <w:name w:val="footer"/>
    <w:basedOn w:val="Normal"/>
    <w:link w:val="FooterChar"/>
    <w:uiPriority w:val="99"/>
    <w:unhideWhenUsed/>
    <w:rsid w:val="002479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972</Words>
  <Characters>16942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 pc</dc:creator>
  <cp:keywords/>
  <dc:description/>
  <cp:lastModifiedBy>red pc</cp:lastModifiedBy>
  <cp:revision>3</cp:revision>
  <dcterms:created xsi:type="dcterms:W3CDTF">2024-08-10T21:01:00Z</dcterms:created>
  <dcterms:modified xsi:type="dcterms:W3CDTF">2024-08-19T13:16:00Z</dcterms:modified>
</cp:coreProperties>
</file>